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710" w:rsidRPr="00B03EF4" w:rsidRDefault="00EF1710" w:rsidP="009668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73824" w:rsidRPr="009668C9" w:rsidRDefault="00B73824" w:rsidP="009668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5891" w:rsidRPr="009668C9" w:rsidRDefault="00495891" w:rsidP="009668C9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9668C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6108065" cy="4291330"/>
            <wp:effectExtent l="0" t="0" r="6985" b="0"/>
            <wp:docPr id="2" name="Immagine 2" descr="C:\Uni\Articoli miei\Submitted\Simona - grotte\Referaggio Giugno 2014\dbr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ni\Articoli miei\Submitted\Simona - grotte\Referaggio Giugno 2014\dbrd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65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FAD" w:rsidRPr="009668C9" w:rsidRDefault="00495891" w:rsidP="00C62FA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2F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F4CA6" w:rsidRPr="00C62FA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C62FAD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a \* ARABIC </w:instrText>
      </w:r>
      <w:r w:rsidR="003F4CA6" w:rsidRPr="00C62FA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Pr="00C62FA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F4CA6" w:rsidRPr="00C62FAD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6F32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Pr="00C62F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668C9">
        <w:rPr>
          <w:rFonts w:ascii="Times New Roman" w:hAnsi="Times New Roman" w:cs="Times New Roman"/>
          <w:sz w:val="24"/>
          <w:szCs w:val="24"/>
          <w:lang w:val="en-US"/>
        </w:rPr>
        <w:t xml:space="preserve"> Distance based redundancy analysis (</w:t>
      </w:r>
      <w:proofErr w:type="spellStart"/>
      <w:r w:rsidRPr="009668C9">
        <w:rPr>
          <w:rFonts w:ascii="Times New Roman" w:hAnsi="Times New Roman" w:cs="Times New Roman"/>
          <w:sz w:val="24"/>
          <w:szCs w:val="24"/>
          <w:lang w:val="en-US"/>
        </w:rPr>
        <w:t>DbRDA</w:t>
      </w:r>
      <w:proofErr w:type="spellEnd"/>
      <w:r w:rsidRPr="009668C9">
        <w:rPr>
          <w:rFonts w:ascii="Times New Roman" w:hAnsi="Times New Roman" w:cs="Times New Roman"/>
          <w:sz w:val="24"/>
          <w:szCs w:val="24"/>
          <w:lang w:val="en-US"/>
        </w:rPr>
        <w:t xml:space="preserve">) plot of multivariate data </w:t>
      </w:r>
      <w:r w:rsidR="00B73824" w:rsidRPr="009668C9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524E4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73824" w:rsidRPr="009668C9">
        <w:rPr>
          <w:rFonts w:ascii="Times New Roman" w:hAnsi="Times New Roman" w:cs="Times New Roman"/>
          <w:sz w:val="24"/>
          <w:szCs w:val="24"/>
          <w:lang w:val="en-US"/>
        </w:rPr>
        <w:t>strained to transect length.</w:t>
      </w:r>
      <w:r w:rsidR="00C62F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62FAD" w:rsidRPr="009668C9">
        <w:rPr>
          <w:rFonts w:ascii="Times New Roman" w:hAnsi="Times New Roman" w:cs="Times New Roman"/>
          <w:sz w:val="24"/>
          <w:szCs w:val="24"/>
          <w:lang w:val="en-US"/>
        </w:rPr>
        <w:t xml:space="preserve">No significant relationship among transect length and multivariate data of fish assemblage (i.e. in terms of multivariate densities) was detected by DISTLM (n=94, pseudo-f: 1.51, p= 0.13). </w:t>
      </w:r>
    </w:p>
    <w:p w:rsidR="009668C9" w:rsidRPr="009668C9" w:rsidRDefault="009668C9" w:rsidP="009668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668C9" w:rsidRPr="009668C9" w:rsidRDefault="009668C9" w:rsidP="009668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668C9" w:rsidRPr="009668C9" w:rsidSect="00F44459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E52D9"/>
    <w:rsid w:val="00133584"/>
    <w:rsid w:val="001717FC"/>
    <w:rsid w:val="002A75CA"/>
    <w:rsid w:val="003F4CA6"/>
    <w:rsid w:val="00495891"/>
    <w:rsid w:val="004C00C1"/>
    <w:rsid w:val="004D674B"/>
    <w:rsid w:val="00501A85"/>
    <w:rsid w:val="00524E4C"/>
    <w:rsid w:val="005824A7"/>
    <w:rsid w:val="006F32CB"/>
    <w:rsid w:val="008C08DB"/>
    <w:rsid w:val="008F482C"/>
    <w:rsid w:val="009057E4"/>
    <w:rsid w:val="009668C9"/>
    <w:rsid w:val="009C1F54"/>
    <w:rsid w:val="00AE52D9"/>
    <w:rsid w:val="00B03EF4"/>
    <w:rsid w:val="00B36A0E"/>
    <w:rsid w:val="00B73824"/>
    <w:rsid w:val="00C62FAD"/>
    <w:rsid w:val="00EF1710"/>
    <w:rsid w:val="00F44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48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0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00C1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4958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0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00C1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49589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Di Franco</dc:creator>
  <cp:lastModifiedBy>Paolo</cp:lastModifiedBy>
  <cp:revision>12</cp:revision>
  <dcterms:created xsi:type="dcterms:W3CDTF">2014-06-24T08:14:00Z</dcterms:created>
  <dcterms:modified xsi:type="dcterms:W3CDTF">2015-03-05T19:16:00Z</dcterms:modified>
</cp:coreProperties>
</file>